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D02A66" w14:textId="77777777" w:rsidR="008A129C" w:rsidRPr="008A129C" w:rsidRDefault="008A129C" w:rsidP="008A129C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kern w:val="0"/>
          <w:sz w:val="32"/>
          <w:szCs w:val="32"/>
          <w14:ligatures w14:val="none"/>
        </w:rPr>
      </w:pPr>
      <w:r w:rsidRPr="008A129C">
        <w:rPr>
          <w:rFonts w:ascii="Times New Roman" w:eastAsia="Calibri" w:hAnsi="Times New Roman" w:cs="Times New Roman"/>
          <w:b/>
          <w:i/>
          <w:kern w:val="0"/>
          <w:sz w:val="32"/>
          <w:szCs w:val="32"/>
          <w14:ligatures w14:val="none"/>
        </w:rPr>
        <w:t>Supplementary Material</w:t>
      </w:r>
    </w:p>
    <w:p w14:paraId="7D81818C" w14:textId="77777777" w:rsidR="00C957FC" w:rsidRPr="00C957FC" w:rsidRDefault="00C957FC" w:rsidP="00C957FC">
      <w:pPr>
        <w:spacing w:before="240" w:after="240" w:line="240" w:lineRule="auto"/>
        <w:rPr>
          <w:rFonts w:ascii="Times New Roman" w:eastAsia="Calibri" w:hAnsi="Times New Roman" w:cs="Times New Roman"/>
          <w:b/>
          <w:kern w:val="0"/>
          <w:sz w:val="32"/>
          <w:szCs w:val="32"/>
          <w14:ligatures w14:val="none"/>
        </w:rPr>
      </w:pPr>
      <w:r w:rsidRPr="00C957FC">
        <w:rPr>
          <w:rFonts w:ascii="Times New Roman" w:eastAsia="Calibri" w:hAnsi="Times New Roman" w:cs="Times New Roman"/>
          <w:b/>
          <w:kern w:val="0"/>
          <w:sz w:val="32"/>
          <w:szCs w:val="32"/>
          <w14:ligatures w14:val="none"/>
        </w:rPr>
        <w:t>Impact of Antibiotic Prophylaxis on Gut Microbiota in Colorectal Surgery: Insights from an Eastern European Stewardship Study</w:t>
      </w:r>
    </w:p>
    <w:p w14:paraId="5534B872" w14:textId="77777777" w:rsidR="000D6BCD" w:rsidRPr="000D6BCD" w:rsidRDefault="000D6BCD" w:rsidP="000D6BCD">
      <w:pPr>
        <w:spacing w:before="240" w:after="240" w:line="240" w:lineRule="auto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Irina Cezara Văcărean-Trandafir</w:t>
      </w:r>
      <w:proofErr w:type="gramStart"/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>1,*</w:t>
      </w:r>
      <w:proofErr w:type="gramEnd"/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>,§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, Roxana-Maria Amărandi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>1,*,§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, Iuliu Cristian Ivanov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>1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, Loredana Mihaiela Dragoș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>1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, Mihaela Mențel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>1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, Ştefan Iacob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>2,3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, Ana-Maria Muşină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>2,3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, Elena-Roxana Bărgăoanu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>2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, Cristian Ene Roată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>2,3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, Ștefan Morărașu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>2,3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, Valeri Țuțuianu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>4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, Marcel Ciobanu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>5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, Mihail-Gabriel Dimofte</w:t>
      </w:r>
      <w:r w:rsidRPr="000D6BCD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>2,3</w:t>
      </w:r>
    </w:p>
    <w:p w14:paraId="6294C30E" w14:textId="77777777" w:rsidR="000D6BCD" w:rsidRPr="000D6BCD" w:rsidRDefault="000D6BCD" w:rsidP="000D6BCD">
      <w:pPr>
        <w:spacing w:before="240"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D6BCD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0D6BCD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RANSCEND Research Centre, Regional Institute of Oncology, 2-4 General Henri Mathias Berthelot Street, 700483 Iasi, Romania</w:t>
      </w:r>
    </w:p>
    <w:p w14:paraId="000BE188" w14:textId="77777777" w:rsidR="000D6BCD" w:rsidRPr="000D6BCD" w:rsidRDefault="000D6BCD" w:rsidP="000D6BCD">
      <w:pPr>
        <w:spacing w:before="240"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D6BCD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0D6BCD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Second Surgical Oncology Department, Regional Institute of Oncology, 2-4 General Henri Mathias Berthelot Street, 700483 </w:t>
      </w:r>
      <w:proofErr w:type="spellStart"/>
      <w:r w:rsidRPr="000D6BCD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Iași</w:t>
      </w:r>
      <w:proofErr w:type="spellEnd"/>
      <w:r w:rsidRPr="000D6BCD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Romania</w:t>
      </w:r>
    </w:p>
    <w:p w14:paraId="62D7D208" w14:textId="77777777" w:rsidR="000D6BCD" w:rsidRPr="000D6BCD" w:rsidRDefault="000D6BCD" w:rsidP="000D6BCD">
      <w:pPr>
        <w:spacing w:before="240" w:after="0" w:line="240" w:lineRule="auto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0D6BCD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3</w:t>
      </w:r>
      <w:r w:rsidRPr="000D6BCD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Surgery Department, “Grigore T. Popa” University of Medicine and Pharmacy, 16 University Street, 700115 </w:t>
      </w:r>
      <w:proofErr w:type="spellStart"/>
      <w:r w:rsidRPr="000D6BCD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Iași</w:t>
      </w:r>
      <w:proofErr w:type="spellEnd"/>
      <w:r w:rsidRPr="000D6BCD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Romania</w:t>
      </w:r>
    </w:p>
    <w:p w14:paraId="0CA15C85" w14:textId="77777777" w:rsidR="000D6BCD" w:rsidRPr="000D6BCD" w:rsidRDefault="000D6BCD" w:rsidP="000D6BCD">
      <w:pPr>
        <w:spacing w:before="240" w:after="0" w:line="240" w:lineRule="auto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0D6BCD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4</w:t>
      </w:r>
      <w:r w:rsidRPr="000D6BCD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Scientific Laboratory of Cancer Biology, Institute of Oncology, 30 Nicolae </w:t>
      </w:r>
      <w:proofErr w:type="spellStart"/>
      <w:r w:rsidRPr="000D6BCD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estemitanu</w:t>
      </w:r>
      <w:proofErr w:type="spellEnd"/>
      <w:r w:rsidRPr="000D6BCD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Street, MD-2025, Chi</w:t>
      </w:r>
      <w:r w:rsidRPr="000D6BCD">
        <w:rPr>
          <w:rFonts w:ascii="Times New Roman" w:eastAsia="Calibri" w:hAnsi="Times New Roman" w:cs="Times New Roman"/>
          <w:kern w:val="0"/>
          <w:sz w:val="24"/>
          <w:szCs w:val="24"/>
          <w:lang w:val="ro-RO"/>
          <w14:ligatures w14:val="none"/>
        </w:rPr>
        <w:t>ș</w:t>
      </w:r>
      <w:proofErr w:type="spellStart"/>
      <w:r w:rsidRPr="000D6BCD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inău</w:t>
      </w:r>
      <w:proofErr w:type="spellEnd"/>
      <w:r w:rsidRPr="000D6BCD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Republic of Moldova</w:t>
      </w:r>
    </w:p>
    <w:p w14:paraId="256712BD" w14:textId="77777777" w:rsidR="000D6BCD" w:rsidRDefault="000D6BCD" w:rsidP="000D6BCD">
      <w:pPr>
        <w:spacing w:before="240"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D6BCD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5</w:t>
      </w:r>
      <w:r w:rsidRPr="000D6BCD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Surgical Oncology Department, Proctology, Institute of Oncology, 30 Nicolae </w:t>
      </w:r>
      <w:proofErr w:type="spellStart"/>
      <w:r w:rsidRPr="000D6BCD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estemitanu</w:t>
      </w:r>
      <w:proofErr w:type="spellEnd"/>
      <w:r w:rsidRPr="000D6BCD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Street, MD-2025, Chișinău, Republic of Moldova</w:t>
      </w:r>
    </w:p>
    <w:p w14:paraId="2E05DEF3" w14:textId="77777777" w:rsidR="000D6BCD" w:rsidRDefault="000D6BCD" w:rsidP="000D6BCD">
      <w:pPr>
        <w:spacing w:before="240"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5933270" w14:textId="77777777" w:rsidR="000D6BCD" w:rsidRDefault="000D6BCD" w:rsidP="000D6BCD">
      <w:pPr>
        <w:spacing w:before="240"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A7D8E64" w14:textId="77777777" w:rsidR="000D6BCD" w:rsidRDefault="000D6BCD" w:rsidP="000D6BCD">
      <w:pPr>
        <w:spacing w:before="240"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3BAFDB0" w14:textId="77777777" w:rsidR="000D6BCD" w:rsidRDefault="000D6BCD" w:rsidP="000D6BCD">
      <w:pPr>
        <w:spacing w:before="240"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41050CB" w14:textId="77777777" w:rsidR="000D6BCD" w:rsidRDefault="000D6BCD" w:rsidP="000D6BCD">
      <w:pPr>
        <w:spacing w:before="240"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4D6641CD" w14:textId="77777777" w:rsidR="000D6BCD" w:rsidRDefault="000D6BCD" w:rsidP="000D6BCD">
      <w:pPr>
        <w:spacing w:before="240"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3232A078" w14:textId="77777777" w:rsidR="000D6BCD" w:rsidRDefault="000D6BCD" w:rsidP="000D6BCD">
      <w:pPr>
        <w:spacing w:before="240"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31924339" w14:textId="77777777" w:rsidR="000D6BCD" w:rsidRDefault="000D6BCD" w:rsidP="000D6BCD">
      <w:pPr>
        <w:spacing w:before="240"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1ED4878" w14:textId="77777777" w:rsidR="000D6BCD" w:rsidRDefault="000D6BCD" w:rsidP="000D6BCD">
      <w:pPr>
        <w:spacing w:before="240"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B17F10F" w14:textId="77777777" w:rsidR="000D6BCD" w:rsidRDefault="000D6BCD" w:rsidP="000D6BCD">
      <w:pPr>
        <w:spacing w:before="240"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AD82C67" w14:textId="77777777" w:rsidR="00F80C74" w:rsidRPr="008A129C" w:rsidRDefault="00F80C74" w:rsidP="006A2CF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35E2606" w14:textId="7D5AD66E" w:rsidR="000E5340" w:rsidRPr="008A129C" w:rsidRDefault="006A2CF0" w:rsidP="006A2CF0">
      <w:pPr>
        <w:jc w:val="center"/>
        <w:rPr>
          <w:rFonts w:ascii="Times New Roman" w:hAnsi="Times New Roman" w:cs="Times New Roman"/>
          <w:sz w:val="24"/>
          <w:szCs w:val="24"/>
        </w:rPr>
      </w:pPr>
      <w:r w:rsidRPr="008A129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40580DE" wp14:editId="488AF6E0">
            <wp:extent cx="5459757" cy="2076450"/>
            <wp:effectExtent l="0" t="0" r="7620" b="0"/>
            <wp:docPr id="1652726204" name="Imagine 1" descr="O imagine care conține desen, diagramă, schiță&#10;&#10;Descriere generată autom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726204" name="Imagine 1" descr="O imagine care conține desen, diagramă, schiță&#10;&#10;Descriere generată automat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9457" cy="2080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AD1C6" w14:textId="7A928314" w:rsidR="00BE0C92" w:rsidRDefault="000E5BE2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A129C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BE0C92" w:rsidRPr="008A129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02A94" w:rsidRPr="008A129C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BE0C92" w:rsidRPr="008A129C">
        <w:rPr>
          <w:rFonts w:ascii="Times New Roman" w:hAnsi="Times New Roman" w:cs="Times New Roman"/>
          <w:b/>
          <w:bCs/>
          <w:sz w:val="24"/>
          <w:szCs w:val="24"/>
        </w:rPr>
        <w:t>umber of taxa from groups</w:t>
      </w:r>
      <w:r w:rsidR="00B034A0" w:rsidRPr="008A129C">
        <w:rPr>
          <w:rFonts w:ascii="Times New Roman" w:hAnsi="Times New Roman" w:cs="Times New Roman"/>
          <w:b/>
          <w:bCs/>
          <w:sz w:val="24"/>
          <w:szCs w:val="24"/>
        </w:rPr>
        <w:t xml:space="preserve"> following taxonomic assignment, agglomeration and prevalence filtering</w:t>
      </w:r>
      <w:r w:rsidR="00B02A94" w:rsidRPr="008A129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E0C92" w:rsidRPr="008A129C">
        <w:rPr>
          <w:rFonts w:ascii="Times New Roman" w:hAnsi="Times New Roman" w:cs="Times New Roman"/>
          <w:sz w:val="24"/>
          <w:szCs w:val="24"/>
        </w:rPr>
        <w:t xml:space="preserve"> </w:t>
      </w:r>
      <w:r w:rsidR="00B034A0" w:rsidRPr="008A129C">
        <w:rPr>
          <w:rFonts w:ascii="Times New Roman" w:hAnsi="Times New Roman" w:cs="Times New Roman"/>
          <w:sz w:val="24"/>
          <w:szCs w:val="24"/>
        </w:rPr>
        <w:t xml:space="preserve">Groups are either M (before antibiotic treatment) or T (7 days post-antibiotic treatment) from </w:t>
      </w:r>
      <w:r w:rsidR="00BE0C92" w:rsidRPr="008A129C">
        <w:rPr>
          <w:rFonts w:ascii="Times New Roman" w:hAnsi="Times New Roman" w:cs="Times New Roman"/>
          <w:sz w:val="24"/>
          <w:szCs w:val="24"/>
        </w:rPr>
        <w:t xml:space="preserve">both countries </w:t>
      </w:r>
      <w:r w:rsidR="00B034A0" w:rsidRPr="008A129C">
        <w:rPr>
          <w:rFonts w:ascii="Times New Roman" w:hAnsi="Times New Roman" w:cs="Times New Roman"/>
          <w:sz w:val="24"/>
          <w:szCs w:val="24"/>
        </w:rPr>
        <w:t xml:space="preserve">(RO or MD). </w:t>
      </w:r>
      <w:r w:rsidR="00BE0C92" w:rsidRPr="008A129C">
        <w:rPr>
          <w:rFonts w:ascii="Times New Roman" w:hAnsi="Times New Roman" w:cs="Times New Roman"/>
          <w:sz w:val="24"/>
          <w:szCs w:val="24"/>
        </w:rPr>
        <w:t xml:space="preserve">(A) SILVA </w:t>
      </w:r>
      <w:r w:rsidR="00B034A0" w:rsidRPr="008A129C">
        <w:rPr>
          <w:rFonts w:ascii="Times New Roman" w:hAnsi="Times New Roman" w:cs="Times New Roman"/>
          <w:sz w:val="24"/>
          <w:szCs w:val="24"/>
        </w:rPr>
        <w:t xml:space="preserve">reference database used for taxonomic assignment </w:t>
      </w:r>
      <w:r w:rsidR="00BE0C92" w:rsidRPr="008A129C">
        <w:rPr>
          <w:rFonts w:ascii="Times New Roman" w:hAnsi="Times New Roman" w:cs="Times New Roman"/>
          <w:sz w:val="24"/>
          <w:szCs w:val="24"/>
        </w:rPr>
        <w:t>and (B) GSR</w:t>
      </w:r>
      <w:r w:rsidR="00B034A0" w:rsidRPr="008A129C">
        <w:rPr>
          <w:rFonts w:ascii="Times New Roman" w:hAnsi="Times New Roman" w:cs="Times New Roman"/>
          <w:sz w:val="24"/>
          <w:szCs w:val="24"/>
        </w:rPr>
        <w:t xml:space="preserve"> SILVA reference database used for taxonomic assignment</w:t>
      </w:r>
    </w:p>
    <w:p w14:paraId="446A47E0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75CFA63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CECF0E2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3097AFC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4333E76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26AF0AA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20110D2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CBA7E1B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0721FB8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5B48EB9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E8CBA2B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3AE8517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BFF03B7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19FF82D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134E176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E4F6608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8AB4ED4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19176E1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DD33358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3F2D812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B50189C" w14:textId="77777777" w:rsidR="000D6BCD" w:rsidRPr="008A129C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74FCFEB" w14:textId="77777777" w:rsidR="00F044FD" w:rsidRPr="008A129C" w:rsidRDefault="00F044FD" w:rsidP="00BE0C92">
      <w:pPr>
        <w:spacing w:after="0" w:line="276" w:lineRule="auto"/>
        <w:ind w:hanging="180"/>
        <w:jc w:val="center"/>
        <w:rPr>
          <w:rFonts w:ascii="Times New Roman" w:hAnsi="Times New Roman" w:cs="Times New Roman"/>
          <w:sz w:val="24"/>
          <w:szCs w:val="24"/>
        </w:rPr>
      </w:pPr>
    </w:p>
    <w:p w14:paraId="458B3FF3" w14:textId="33A48A0E" w:rsidR="00F044FD" w:rsidRPr="008A129C" w:rsidRDefault="00F044FD" w:rsidP="00BE0C92">
      <w:pPr>
        <w:spacing w:after="0" w:line="276" w:lineRule="auto"/>
        <w:ind w:hanging="180"/>
        <w:jc w:val="center"/>
        <w:rPr>
          <w:rFonts w:ascii="Times New Roman" w:hAnsi="Times New Roman" w:cs="Times New Roman"/>
          <w:sz w:val="24"/>
          <w:szCs w:val="24"/>
        </w:rPr>
      </w:pPr>
      <w:r w:rsidRPr="008A129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A5115AD" wp14:editId="669DE98E">
            <wp:extent cx="5943600" cy="3961130"/>
            <wp:effectExtent l="0" t="0" r="0" b="1270"/>
            <wp:docPr id="3355734" name="Imagine 2" descr="O imagine care conține text, captură de ecran, Color, Dreptunghi&#10;&#10;Descriere generată autom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5734" name="Imagine 2" descr="O imagine care conține text, captură de ecran, Color, Dreptunghi&#10;&#10;Descriere generată automat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DAB0B" w14:textId="738FFD59" w:rsidR="00F044FD" w:rsidRDefault="000E5BE2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A129C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="00F044FD" w:rsidRPr="008A129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64400" w:rsidRPr="008A129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B034A0" w:rsidRPr="008A129C">
        <w:rPr>
          <w:rFonts w:ascii="Times New Roman" w:hAnsi="Times New Roman" w:cs="Times New Roman"/>
          <w:b/>
          <w:bCs/>
          <w:sz w:val="24"/>
          <w:szCs w:val="24"/>
        </w:rPr>
        <w:t>ommunity structure</w:t>
      </w:r>
      <w:r w:rsidR="00464400" w:rsidRPr="008A129C">
        <w:rPr>
          <w:rFonts w:ascii="Times New Roman" w:hAnsi="Times New Roman" w:cs="Times New Roman"/>
          <w:b/>
          <w:bCs/>
          <w:sz w:val="24"/>
          <w:szCs w:val="24"/>
        </w:rPr>
        <w:t xml:space="preserve"> in positive controls</w:t>
      </w:r>
      <w:r w:rsidR="00B034A0" w:rsidRPr="008A129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044FD" w:rsidRPr="008A129C">
        <w:rPr>
          <w:rFonts w:ascii="Times New Roman" w:hAnsi="Times New Roman" w:cs="Times New Roman"/>
          <w:sz w:val="24"/>
          <w:szCs w:val="24"/>
        </w:rPr>
        <w:t>Mock bacterial</w:t>
      </w:r>
      <w:r w:rsidR="008A129C">
        <w:rPr>
          <w:rFonts w:ascii="Times New Roman" w:hAnsi="Times New Roman" w:cs="Times New Roman"/>
          <w:sz w:val="24"/>
          <w:szCs w:val="24"/>
        </w:rPr>
        <w:t xml:space="preserve"> </w:t>
      </w:r>
      <w:r w:rsidR="00F044FD" w:rsidRPr="008A129C">
        <w:rPr>
          <w:rFonts w:ascii="Times New Roman" w:hAnsi="Times New Roman" w:cs="Times New Roman"/>
          <w:sz w:val="24"/>
          <w:szCs w:val="24"/>
        </w:rPr>
        <w:t>community structure at genus level per each positive control, in terms of relative abundances.</w:t>
      </w:r>
    </w:p>
    <w:p w14:paraId="540ACCAD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31BE715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48C2023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29437AC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97DBA27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2B47940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EF084E4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0FB88D1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72A92A6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9246476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CFC97D4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B54F566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FA084F7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B96FA28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FF81486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6F6BE7A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AE5023F" w14:textId="77777777" w:rsidR="000D6BCD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3E9F49D" w14:textId="77777777" w:rsidR="000D6BCD" w:rsidRPr="008A129C" w:rsidRDefault="000D6BCD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BBCE146" w14:textId="7DB25D1A" w:rsidR="00AB4917" w:rsidRPr="008A129C" w:rsidRDefault="00AB4917" w:rsidP="006A2CF0">
      <w:pPr>
        <w:jc w:val="center"/>
        <w:rPr>
          <w:rFonts w:ascii="Times New Roman" w:hAnsi="Times New Roman" w:cs="Times New Roman"/>
          <w:sz w:val="24"/>
          <w:szCs w:val="24"/>
        </w:rPr>
      </w:pPr>
      <w:r w:rsidRPr="008A129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EAAB4F1" wp14:editId="6E818141">
            <wp:extent cx="4102100" cy="4102100"/>
            <wp:effectExtent l="0" t="0" r="0" b="0"/>
            <wp:docPr id="57658434" name="Imagine 1" descr="O imagine care conține text, captură de ecran, Color, diagramă&#10;&#10;Descriere generată autom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58434" name="Imagine 1" descr="O imagine care conține text, captură de ecran, Color, diagramă&#10;&#10;Descriere generată automat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2493" cy="4102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84657" w14:textId="63DD37DA" w:rsidR="00AB4917" w:rsidRPr="008A129C" w:rsidRDefault="000E5BE2" w:rsidP="008A129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A129C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 w:rsidR="00AB4917" w:rsidRPr="008A129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034A0" w:rsidRPr="008A129C">
        <w:rPr>
          <w:rFonts w:ascii="Times New Roman" w:hAnsi="Times New Roman" w:cs="Times New Roman"/>
          <w:b/>
          <w:bCs/>
          <w:sz w:val="24"/>
          <w:szCs w:val="24"/>
        </w:rPr>
        <w:t xml:space="preserve">Average bacterial community structure. </w:t>
      </w:r>
      <w:r w:rsidR="00994920" w:rsidRPr="008A129C">
        <w:rPr>
          <w:rFonts w:ascii="Times New Roman" w:hAnsi="Times New Roman" w:cs="Times New Roman"/>
          <w:sz w:val="24"/>
          <w:szCs w:val="24"/>
        </w:rPr>
        <w:t xml:space="preserve">Bacterial community structure merged at class level per each group, in terms of relative abundances before (M) and 7-days post antibiotic treatment (T) from IRO and NIO; NO – no antibiotic treatment; First – first-generation cephalosporin; Second – second-generation cephalosporin; Third - third-generation cephalosporin; </w:t>
      </w:r>
      <w:proofErr w:type="spellStart"/>
      <w:r w:rsidR="00994920" w:rsidRPr="008A129C">
        <w:rPr>
          <w:rFonts w:ascii="Times New Roman" w:hAnsi="Times New Roman" w:cs="Times New Roman"/>
          <w:sz w:val="24"/>
          <w:szCs w:val="24"/>
        </w:rPr>
        <w:t>Third+Sulbactam</w:t>
      </w:r>
      <w:proofErr w:type="spellEnd"/>
      <w:r w:rsidR="00994920" w:rsidRPr="008A129C">
        <w:rPr>
          <w:rFonts w:ascii="Times New Roman" w:hAnsi="Times New Roman" w:cs="Times New Roman"/>
          <w:sz w:val="24"/>
          <w:szCs w:val="24"/>
        </w:rPr>
        <w:t xml:space="preserve"> - third-generation cephalosporin in combination with Sulbactam; Classes with lower than 1% relative abundance are grouped together under ‘Other taxa &lt;1%</w:t>
      </w:r>
    </w:p>
    <w:sectPr w:rsidR="00AB4917" w:rsidRPr="008A129C" w:rsidSect="00A5353A">
      <w:headerReference w:type="firs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557000" w14:textId="77777777" w:rsidR="00C572A2" w:rsidRDefault="00C572A2" w:rsidP="000D6BCD">
      <w:pPr>
        <w:spacing w:after="0" w:line="240" w:lineRule="auto"/>
      </w:pPr>
      <w:r>
        <w:separator/>
      </w:r>
    </w:p>
  </w:endnote>
  <w:endnote w:type="continuationSeparator" w:id="0">
    <w:p w14:paraId="669645FB" w14:textId="77777777" w:rsidR="00C572A2" w:rsidRDefault="00C572A2" w:rsidP="000D6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A7E05C" w14:textId="77777777" w:rsidR="00C572A2" w:rsidRDefault="00C572A2" w:rsidP="000D6BCD">
      <w:pPr>
        <w:spacing w:after="0" w:line="240" w:lineRule="auto"/>
      </w:pPr>
      <w:r>
        <w:separator/>
      </w:r>
    </w:p>
  </w:footnote>
  <w:footnote w:type="continuationSeparator" w:id="0">
    <w:p w14:paraId="4045141F" w14:textId="77777777" w:rsidR="00C572A2" w:rsidRDefault="00C572A2" w:rsidP="000D6B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86B1E6" w14:textId="00FE18F5" w:rsidR="00A5353A" w:rsidRDefault="00A5353A">
    <w:pPr>
      <w:pStyle w:val="Header"/>
    </w:pPr>
    <w:r w:rsidRPr="000D6BCD">
      <w:rPr>
        <w:noProof/>
      </w:rPr>
      <w:drawing>
        <wp:inline distT="0" distB="0" distL="0" distR="0" wp14:anchorId="2F1023FB" wp14:editId="1C84B16F">
          <wp:extent cx="5943600" cy="501650"/>
          <wp:effectExtent l="0" t="0" r="0" b="0"/>
          <wp:docPr id="1675827925" name="Imagin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8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b="30702"/>
                  <a:stretch/>
                </pic:blipFill>
                <pic:spPr bwMode="auto">
                  <a:xfrm>
                    <a:off x="0" y="0"/>
                    <a:ext cx="5943600" cy="501650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CF0"/>
    <w:rsid w:val="00021BCE"/>
    <w:rsid w:val="000D6BCD"/>
    <w:rsid w:val="000E5340"/>
    <w:rsid w:val="000E5BE2"/>
    <w:rsid w:val="001303B4"/>
    <w:rsid w:val="0016430E"/>
    <w:rsid w:val="001D2F8B"/>
    <w:rsid w:val="0021093E"/>
    <w:rsid w:val="0023337E"/>
    <w:rsid w:val="00292C74"/>
    <w:rsid w:val="002F42B0"/>
    <w:rsid w:val="00335737"/>
    <w:rsid w:val="00464400"/>
    <w:rsid w:val="00493C4C"/>
    <w:rsid w:val="00564591"/>
    <w:rsid w:val="005D1587"/>
    <w:rsid w:val="005F3075"/>
    <w:rsid w:val="006651F9"/>
    <w:rsid w:val="006A2CF0"/>
    <w:rsid w:val="008A129C"/>
    <w:rsid w:val="009249D5"/>
    <w:rsid w:val="00940FA9"/>
    <w:rsid w:val="00994920"/>
    <w:rsid w:val="009B61D4"/>
    <w:rsid w:val="00A5353A"/>
    <w:rsid w:val="00AB4917"/>
    <w:rsid w:val="00B02A94"/>
    <w:rsid w:val="00B034A0"/>
    <w:rsid w:val="00BE0C92"/>
    <w:rsid w:val="00C572A2"/>
    <w:rsid w:val="00C957FC"/>
    <w:rsid w:val="00CF4CCD"/>
    <w:rsid w:val="00DA71D3"/>
    <w:rsid w:val="00F044FD"/>
    <w:rsid w:val="00F10E8F"/>
    <w:rsid w:val="00F22856"/>
    <w:rsid w:val="00F80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40C5C8"/>
  <w15:chartTrackingRefBased/>
  <w15:docId w15:val="{5C09609C-B987-44CE-BFDE-520117736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2C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C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C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C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C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C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C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C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C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C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C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C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C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C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C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C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C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C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C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2C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C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2C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C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2C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C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2C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C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C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CF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D6B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BCD"/>
  </w:style>
  <w:style w:type="paragraph" w:styleId="Footer">
    <w:name w:val="footer"/>
    <w:basedOn w:val="Normal"/>
    <w:link w:val="FooterChar"/>
    <w:uiPriority w:val="99"/>
    <w:unhideWhenUsed/>
    <w:rsid w:val="000D6B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BCD"/>
  </w:style>
  <w:style w:type="character" w:styleId="CommentReference">
    <w:name w:val="annotation reference"/>
    <w:basedOn w:val="DefaultParagraphFont"/>
    <w:uiPriority w:val="99"/>
    <w:semiHidden/>
    <w:unhideWhenUsed/>
    <w:rsid w:val="000D6BCD"/>
    <w:rPr>
      <w:sz w:val="16"/>
      <w:szCs w:val="16"/>
    </w:rPr>
  </w:style>
  <w:style w:type="paragraph" w:customStyle="1" w:styleId="Textcomentariu1">
    <w:name w:val="Text comentariu1"/>
    <w:basedOn w:val="Normal"/>
    <w:next w:val="CommentText"/>
    <w:link w:val="TextcomentariuCaracter"/>
    <w:uiPriority w:val="99"/>
    <w:unhideWhenUsed/>
    <w:rsid w:val="000D6BCD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TextcomentariuCaracter">
    <w:name w:val="Text comentariu Caracter"/>
    <w:basedOn w:val="DefaultParagraphFont"/>
    <w:link w:val="Textcomentariu1"/>
    <w:uiPriority w:val="99"/>
    <w:rsid w:val="000D6BCD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D6B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6BC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43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6BDC8A-3B8C-4349-B577-7F1210146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u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Amarandi</dc:creator>
  <cp:keywords/>
  <dc:description/>
  <cp:lastModifiedBy>IRINA TRANDAFIR</cp:lastModifiedBy>
  <cp:revision>6</cp:revision>
  <cp:lastPrinted>2024-06-28T10:32:00Z</cp:lastPrinted>
  <dcterms:created xsi:type="dcterms:W3CDTF">2024-07-18T11:11:00Z</dcterms:created>
  <dcterms:modified xsi:type="dcterms:W3CDTF">2024-07-22T07:23:00Z</dcterms:modified>
</cp:coreProperties>
</file>